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48CBB" w14:textId="2DFFF84A" w:rsidR="00506D52" w:rsidRPr="002B0D10" w:rsidRDefault="00506D52" w:rsidP="00506D52">
      <w:pPr>
        <w:tabs>
          <w:tab w:val="left" w:pos="8640"/>
        </w:tabs>
        <w:spacing w:line="480" w:lineRule="auto"/>
        <w:ind w:right="2074"/>
        <w:jc w:val="both"/>
        <w:rPr>
          <w:b/>
        </w:rPr>
      </w:pPr>
      <w:r w:rsidRPr="002B0D10">
        <w:rPr>
          <w:b/>
        </w:rPr>
        <w:t xml:space="preserve">Table </w:t>
      </w:r>
      <w:r>
        <w:rPr>
          <w:b/>
        </w:rPr>
        <w:t>S2</w:t>
      </w:r>
      <w:r w:rsidRPr="002B0D10">
        <w:rPr>
          <w:b/>
        </w:rPr>
        <w:t>. T lymphocyte subset</w:t>
      </w:r>
      <w:r>
        <w:rPr>
          <w:b/>
        </w:rPr>
        <w:t xml:space="preserve"> proportions</w:t>
      </w:r>
      <w:r w:rsidRPr="002B0D10">
        <w:rPr>
          <w:b/>
        </w:rPr>
        <w:t xml:space="preserve"> in the peripheral circulation before and after </w:t>
      </w:r>
      <w:r>
        <w:rPr>
          <w:b/>
        </w:rPr>
        <w:t>BM-</w:t>
      </w:r>
      <w:r w:rsidRPr="002B0D10">
        <w:rPr>
          <w:b/>
        </w:rPr>
        <w:t>MSC tr</w:t>
      </w:r>
      <w:r>
        <w:rPr>
          <w:b/>
        </w:rPr>
        <w:t>eatment</w:t>
      </w:r>
    </w:p>
    <w:tbl>
      <w:tblPr>
        <w:tblStyle w:val="TableGrid"/>
        <w:tblW w:w="72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530"/>
        <w:gridCol w:w="1440"/>
        <w:gridCol w:w="1620"/>
      </w:tblGrid>
      <w:tr w:rsidR="00506D52" w:rsidRPr="002B0D10" w14:paraId="1A0E149D" w14:textId="77777777" w:rsidTr="000849A7">
        <w:tc>
          <w:tcPr>
            <w:tcW w:w="1620" w:type="dxa"/>
            <w:tcBorders>
              <w:bottom w:val="single" w:sz="4" w:space="0" w:color="auto"/>
            </w:tcBorders>
          </w:tcPr>
          <w:p w14:paraId="0167E0CB" w14:textId="77777777" w:rsidR="00506D52" w:rsidRPr="002B0D10" w:rsidRDefault="00506D52" w:rsidP="000849A7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Epitope</w:t>
            </w:r>
          </w:p>
        </w:tc>
        <w:tc>
          <w:tcPr>
            <w:tcW w:w="1080" w:type="dxa"/>
          </w:tcPr>
          <w:p w14:paraId="09276CCB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Dog</w:t>
            </w:r>
          </w:p>
        </w:tc>
        <w:tc>
          <w:tcPr>
            <w:tcW w:w="1530" w:type="dxa"/>
          </w:tcPr>
          <w:p w14:paraId="48855F32" w14:textId="77777777" w:rsidR="00506D52" w:rsidRPr="002B0D10" w:rsidRDefault="00506D52" w:rsidP="000849A7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Diagnosis</w:t>
            </w:r>
          </w:p>
        </w:tc>
        <w:tc>
          <w:tcPr>
            <w:tcW w:w="1440" w:type="dxa"/>
          </w:tcPr>
          <w:p w14:paraId="3FA1D007" w14:textId="77777777" w:rsidR="00506D52" w:rsidRPr="002B0D10" w:rsidRDefault="00506D52" w:rsidP="000849A7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4 weeks</w:t>
            </w:r>
          </w:p>
        </w:tc>
        <w:tc>
          <w:tcPr>
            <w:tcW w:w="1620" w:type="dxa"/>
          </w:tcPr>
          <w:p w14:paraId="3DB66A05" w14:textId="77777777" w:rsidR="00506D52" w:rsidRPr="002B0D10" w:rsidRDefault="00506D52" w:rsidP="000849A7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8 weeks</w:t>
            </w:r>
          </w:p>
        </w:tc>
      </w:tr>
      <w:tr w:rsidR="00506D52" w:rsidRPr="002B0D10" w14:paraId="3A55AD22" w14:textId="77777777" w:rsidTr="000849A7">
        <w:tc>
          <w:tcPr>
            <w:tcW w:w="1620" w:type="dxa"/>
            <w:vMerge w:val="restart"/>
            <w:tcBorders>
              <w:bottom w:val="double" w:sz="4" w:space="0" w:color="auto"/>
            </w:tcBorders>
          </w:tcPr>
          <w:p w14:paraId="293999DD" w14:textId="77777777" w:rsidR="00506D52" w:rsidRPr="002B0D10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D3</w:t>
            </w:r>
            <w:r w:rsidRPr="002B0D10">
              <w:rPr>
                <w:rFonts w:eastAsiaTheme="minorEastAsia"/>
                <w:vertAlign w:val="superscript"/>
                <w:lang w:eastAsia="zh-TW"/>
              </w:rPr>
              <w:t>+</w:t>
            </w:r>
          </w:p>
        </w:tc>
        <w:tc>
          <w:tcPr>
            <w:tcW w:w="1080" w:type="dxa"/>
          </w:tcPr>
          <w:p w14:paraId="21D06A0F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530" w:type="dxa"/>
          </w:tcPr>
          <w:p w14:paraId="538192D2" w14:textId="3DC55DB0" w:rsidR="00506D52" w:rsidRPr="004703BC" w:rsidRDefault="004703BC" w:rsidP="000849A7">
            <w:pPr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0</w:t>
            </w:r>
          </w:p>
        </w:tc>
        <w:tc>
          <w:tcPr>
            <w:tcW w:w="1440" w:type="dxa"/>
          </w:tcPr>
          <w:p w14:paraId="2CEA662C" w14:textId="77777777" w:rsidR="00506D52" w:rsidRPr="004703BC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375E5E55" w14:textId="7E1CA342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0</w:t>
            </w:r>
          </w:p>
        </w:tc>
      </w:tr>
      <w:tr w:rsidR="00506D52" w:rsidRPr="002B0D10" w14:paraId="3246B5F6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3DFCB6B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3B8B8816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530" w:type="dxa"/>
          </w:tcPr>
          <w:p w14:paraId="72F08104" w14:textId="25F784C0" w:rsidR="00506D52" w:rsidRPr="004703BC" w:rsidRDefault="004703BC" w:rsidP="000849A7">
            <w:pPr>
              <w:jc w:val="center"/>
              <w:rPr>
                <w:rFonts w:eastAsia="Times New Roman"/>
              </w:rPr>
            </w:pPr>
            <w:r w:rsidRPr="004703BC">
              <w:rPr>
                <w:rFonts w:eastAsia="Times New Roman"/>
              </w:rPr>
              <w:t>72</w:t>
            </w:r>
          </w:p>
        </w:tc>
        <w:tc>
          <w:tcPr>
            <w:tcW w:w="1440" w:type="dxa"/>
          </w:tcPr>
          <w:p w14:paraId="0F926C2B" w14:textId="77777777" w:rsidR="00506D52" w:rsidRPr="004703BC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7F4C6EE1" w14:textId="77777777" w:rsidR="00506D52" w:rsidRPr="004703BC" w:rsidRDefault="00506D52" w:rsidP="000849A7">
            <w:pPr>
              <w:spacing w:before="60"/>
              <w:jc w:val="center"/>
              <w:rPr>
                <w:rFonts w:eastAsia="Times New Roman"/>
              </w:rPr>
            </w:pPr>
          </w:p>
        </w:tc>
      </w:tr>
      <w:tr w:rsidR="00506D52" w:rsidRPr="002B0D10" w14:paraId="6EBBAB1E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DBF5A88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11010E24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530" w:type="dxa"/>
          </w:tcPr>
          <w:p w14:paraId="708842C8" w14:textId="6BB4B271" w:rsidR="00506D52" w:rsidRPr="004703BC" w:rsidRDefault="004703BC" w:rsidP="000849A7">
            <w:pPr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73</w:t>
            </w:r>
          </w:p>
        </w:tc>
        <w:tc>
          <w:tcPr>
            <w:tcW w:w="1440" w:type="dxa"/>
          </w:tcPr>
          <w:p w14:paraId="3676EC57" w14:textId="77777777" w:rsidR="00506D52" w:rsidRPr="004703BC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0B559ED9" w14:textId="6FFA7B21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0</w:t>
            </w:r>
          </w:p>
        </w:tc>
      </w:tr>
      <w:tr w:rsidR="00506D52" w:rsidRPr="002B0D10" w14:paraId="5D50BF9C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0A09842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1BFDE748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1530" w:type="dxa"/>
          </w:tcPr>
          <w:p w14:paraId="769E7DAF" w14:textId="3C58AE70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79</w:t>
            </w:r>
          </w:p>
        </w:tc>
        <w:tc>
          <w:tcPr>
            <w:tcW w:w="1440" w:type="dxa"/>
          </w:tcPr>
          <w:p w14:paraId="39489C2F" w14:textId="32D17313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77</w:t>
            </w:r>
          </w:p>
        </w:tc>
        <w:tc>
          <w:tcPr>
            <w:tcW w:w="1620" w:type="dxa"/>
          </w:tcPr>
          <w:p w14:paraId="319C896C" w14:textId="451BCFE6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0</w:t>
            </w:r>
          </w:p>
        </w:tc>
      </w:tr>
      <w:tr w:rsidR="00506D52" w:rsidRPr="002B0D10" w14:paraId="5960BA4A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DD3B988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3E818BE5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530" w:type="dxa"/>
          </w:tcPr>
          <w:p w14:paraId="0AE0A2D7" w14:textId="2B73398A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63</w:t>
            </w:r>
          </w:p>
        </w:tc>
        <w:tc>
          <w:tcPr>
            <w:tcW w:w="1440" w:type="dxa"/>
          </w:tcPr>
          <w:p w14:paraId="66D3D2FE" w14:textId="4EC0BE13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70</w:t>
            </w:r>
          </w:p>
        </w:tc>
        <w:tc>
          <w:tcPr>
            <w:tcW w:w="1620" w:type="dxa"/>
          </w:tcPr>
          <w:p w14:paraId="67523FA6" w14:textId="4A4A73F4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0</w:t>
            </w:r>
          </w:p>
        </w:tc>
      </w:tr>
      <w:tr w:rsidR="00506D52" w:rsidRPr="002B0D10" w14:paraId="134A0D5A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ED793CE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5F4E2764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1530" w:type="dxa"/>
          </w:tcPr>
          <w:p w14:paraId="544A1459" w14:textId="4D893645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91</w:t>
            </w:r>
          </w:p>
        </w:tc>
        <w:tc>
          <w:tcPr>
            <w:tcW w:w="1440" w:type="dxa"/>
          </w:tcPr>
          <w:p w14:paraId="38FB7F30" w14:textId="45B636F2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77</w:t>
            </w:r>
          </w:p>
        </w:tc>
        <w:tc>
          <w:tcPr>
            <w:tcW w:w="1620" w:type="dxa"/>
          </w:tcPr>
          <w:p w14:paraId="234B1AA6" w14:textId="371FEEA7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3</w:t>
            </w:r>
          </w:p>
        </w:tc>
      </w:tr>
      <w:tr w:rsidR="00506D52" w:rsidRPr="002B0D10" w14:paraId="22D7E861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AEEEE45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5B3785DC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1530" w:type="dxa"/>
          </w:tcPr>
          <w:p w14:paraId="7C173CFC" w14:textId="0C883859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2</w:t>
            </w:r>
          </w:p>
        </w:tc>
        <w:tc>
          <w:tcPr>
            <w:tcW w:w="1440" w:type="dxa"/>
          </w:tcPr>
          <w:p w14:paraId="228B7740" w14:textId="0DA39A4B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4</w:t>
            </w:r>
          </w:p>
        </w:tc>
        <w:tc>
          <w:tcPr>
            <w:tcW w:w="1620" w:type="dxa"/>
          </w:tcPr>
          <w:p w14:paraId="5B6A94B6" w14:textId="114E5A1D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0</w:t>
            </w:r>
          </w:p>
        </w:tc>
      </w:tr>
      <w:tr w:rsidR="00506D52" w:rsidRPr="002B0D10" w14:paraId="0430A44A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FFA980B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5BA7D0C9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1530" w:type="dxa"/>
          </w:tcPr>
          <w:p w14:paraId="50019359" w14:textId="359FCFAB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2</w:t>
            </w:r>
          </w:p>
        </w:tc>
        <w:tc>
          <w:tcPr>
            <w:tcW w:w="1440" w:type="dxa"/>
          </w:tcPr>
          <w:p w14:paraId="677E9F7C" w14:textId="36C12943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74</w:t>
            </w:r>
          </w:p>
        </w:tc>
        <w:tc>
          <w:tcPr>
            <w:tcW w:w="1620" w:type="dxa"/>
          </w:tcPr>
          <w:p w14:paraId="7FB9564C" w14:textId="429BA2D7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5</w:t>
            </w:r>
          </w:p>
        </w:tc>
      </w:tr>
      <w:tr w:rsidR="00506D52" w:rsidRPr="002B0D10" w14:paraId="46C89AA8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91B55F7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08BDCF95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1530" w:type="dxa"/>
          </w:tcPr>
          <w:p w14:paraId="74D13B5A" w14:textId="2B821889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73</w:t>
            </w:r>
          </w:p>
        </w:tc>
        <w:tc>
          <w:tcPr>
            <w:tcW w:w="1440" w:type="dxa"/>
          </w:tcPr>
          <w:p w14:paraId="19DEDCB1" w14:textId="7AE51C00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76</w:t>
            </w:r>
          </w:p>
        </w:tc>
        <w:tc>
          <w:tcPr>
            <w:tcW w:w="1620" w:type="dxa"/>
          </w:tcPr>
          <w:p w14:paraId="15C5227C" w14:textId="49062CF8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0</w:t>
            </w:r>
          </w:p>
        </w:tc>
      </w:tr>
      <w:tr w:rsidR="00506D52" w:rsidRPr="002B0D10" w14:paraId="5592F71D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8E1EDEF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2E71A791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0</w:t>
            </w:r>
          </w:p>
        </w:tc>
        <w:tc>
          <w:tcPr>
            <w:tcW w:w="1530" w:type="dxa"/>
          </w:tcPr>
          <w:p w14:paraId="593632ED" w14:textId="1FE41520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94</w:t>
            </w:r>
          </w:p>
        </w:tc>
        <w:tc>
          <w:tcPr>
            <w:tcW w:w="1440" w:type="dxa"/>
          </w:tcPr>
          <w:p w14:paraId="0F4C925B" w14:textId="77777777" w:rsidR="00506D52" w:rsidRPr="004703BC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079761E3" w14:textId="276006A9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50</w:t>
            </w:r>
          </w:p>
        </w:tc>
      </w:tr>
      <w:tr w:rsidR="00506D52" w:rsidRPr="002B0D10" w14:paraId="6B3084B1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21EEF7A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D5C9EC" w14:textId="77777777" w:rsidR="00506D52" w:rsidRDefault="00506D52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FB06230" w14:textId="6E3B13D0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8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B3BB29" w14:textId="11152C93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6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61FC0B3" w14:textId="2F4A51EE" w:rsidR="00506D52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72</w:t>
            </w:r>
          </w:p>
        </w:tc>
      </w:tr>
      <w:tr w:rsidR="004703BC" w:rsidRPr="002B0D10" w14:paraId="1952AA21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54DB994" w14:textId="77777777" w:rsid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D51258" w14:textId="65FE7C75" w:rsid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62DA0EC" w14:textId="6EF972B0" w:rsidR="004703BC" w:rsidRPr="004703BC" w:rsidRDefault="004703BC" w:rsidP="000849A7">
            <w:pPr>
              <w:spacing w:before="60"/>
              <w:jc w:val="center"/>
              <w:rPr>
                <w:rFonts w:eastAsia="Times New Roman"/>
              </w:rPr>
            </w:pPr>
            <w:r w:rsidRPr="004703BC">
              <w:rPr>
                <w:rFonts w:eastAsia="Times New Roman"/>
              </w:rPr>
              <w:t>8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83473D" w14:textId="269FF45D" w:rsidR="004703BC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9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A50D044" w14:textId="2717BC19" w:rsidR="004703BC" w:rsidRP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703BC">
              <w:rPr>
                <w:rFonts w:eastAsia="Times New Roman"/>
              </w:rPr>
              <w:t>73</w:t>
            </w:r>
          </w:p>
        </w:tc>
      </w:tr>
      <w:tr w:rsidR="004703BC" w:rsidRPr="002B0D10" w14:paraId="34E7D960" w14:textId="77777777" w:rsidTr="000849A7"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</w:tcPr>
          <w:p w14:paraId="3F40D50E" w14:textId="77777777" w:rsid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D4</w:t>
            </w:r>
            <w:r w:rsidRPr="002B0D10">
              <w:rPr>
                <w:rFonts w:eastAsiaTheme="minorEastAsia"/>
                <w:vertAlign w:val="superscript"/>
                <w:lang w:eastAsia="zh-TW"/>
              </w:rPr>
              <w:t>+</w:t>
            </w:r>
          </w:p>
          <w:p w14:paraId="353A4FF4" w14:textId="77777777" w:rsidR="004703BC" w:rsidRPr="006D0EE3" w:rsidRDefault="004703BC" w:rsidP="000849A7">
            <w:pPr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191A23A0" w14:textId="77777777" w:rsidR="004703BC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1AD57EC1" w14:textId="23F2AE1A" w:rsidR="004703BC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33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0B6C6C7C" w14:textId="77777777" w:rsidR="004703BC" w:rsidRPr="005154EF" w:rsidRDefault="004703BC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598A97A1" w14:textId="2C8BC0A0" w:rsidR="004703BC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1</w:t>
            </w:r>
          </w:p>
        </w:tc>
      </w:tr>
      <w:tr w:rsidR="005154EF" w:rsidRPr="002B0D10" w14:paraId="6ED285A8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D8B0234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18E065ED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530" w:type="dxa"/>
          </w:tcPr>
          <w:p w14:paraId="73B2F130" w14:textId="6B807A98" w:rsidR="005154EF" w:rsidRPr="005154EF" w:rsidRDefault="005154EF" w:rsidP="005154EF">
            <w:pPr>
              <w:spacing w:before="60"/>
              <w:jc w:val="center"/>
              <w:rPr>
                <w:rFonts w:eastAsia="Times New Roman"/>
              </w:rPr>
            </w:pPr>
            <w:r w:rsidRPr="005154EF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440" w:type="dxa"/>
          </w:tcPr>
          <w:p w14:paraId="32DBB234" w14:textId="77777777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315040CB" w14:textId="77777777" w:rsidR="005154EF" w:rsidRPr="005154EF" w:rsidRDefault="005154EF" w:rsidP="000849A7">
            <w:pPr>
              <w:spacing w:before="60"/>
              <w:jc w:val="center"/>
              <w:rPr>
                <w:rFonts w:eastAsia="Times New Roman"/>
              </w:rPr>
            </w:pPr>
          </w:p>
        </w:tc>
      </w:tr>
      <w:tr w:rsidR="005154EF" w:rsidRPr="002B0D10" w14:paraId="7B8F8B6A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D5E7D0A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4CEF979D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530" w:type="dxa"/>
          </w:tcPr>
          <w:p w14:paraId="1E98379B" w14:textId="31BDDD6A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2</w:t>
            </w:r>
          </w:p>
        </w:tc>
        <w:tc>
          <w:tcPr>
            <w:tcW w:w="1440" w:type="dxa"/>
          </w:tcPr>
          <w:p w14:paraId="5099F96B" w14:textId="77777777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3E025BFB" w14:textId="7D323F1C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6</w:t>
            </w:r>
          </w:p>
        </w:tc>
      </w:tr>
      <w:tr w:rsidR="005154EF" w:rsidRPr="002B0D10" w14:paraId="4A7E8C79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CE45C8A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FBEFDDC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1530" w:type="dxa"/>
          </w:tcPr>
          <w:p w14:paraId="0D1DD810" w14:textId="5BE3F1F0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36</w:t>
            </w:r>
          </w:p>
        </w:tc>
        <w:tc>
          <w:tcPr>
            <w:tcW w:w="1440" w:type="dxa"/>
          </w:tcPr>
          <w:p w14:paraId="4CF68A18" w14:textId="6CB84E69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50</w:t>
            </w:r>
          </w:p>
        </w:tc>
        <w:tc>
          <w:tcPr>
            <w:tcW w:w="1620" w:type="dxa"/>
          </w:tcPr>
          <w:p w14:paraId="291CA1F9" w14:textId="15D291EB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8</w:t>
            </w:r>
          </w:p>
        </w:tc>
      </w:tr>
      <w:tr w:rsidR="005154EF" w:rsidRPr="002B0D10" w14:paraId="27292178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3DFCE94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C04EEB0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530" w:type="dxa"/>
          </w:tcPr>
          <w:p w14:paraId="1445B792" w14:textId="52C57A80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30</w:t>
            </w:r>
          </w:p>
        </w:tc>
        <w:tc>
          <w:tcPr>
            <w:tcW w:w="1440" w:type="dxa"/>
          </w:tcPr>
          <w:p w14:paraId="51A02997" w14:textId="0F50832D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32</w:t>
            </w:r>
          </w:p>
        </w:tc>
        <w:tc>
          <w:tcPr>
            <w:tcW w:w="1620" w:type="dxa"/>
          </w:tcPr>
          <w:p w14:paraId="08685FA0" w14:textId="25DF421F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36</w:t>
            </w:r>
          </w:p>
        </w:tc>
      </w:tr>
      <w:tr w:rsidR="005154EF" w:rsidRPr="002B0D10" w14:paraId="534A5807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FF5AFBD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3F63D9E0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1530" w:type="dxa"/>
          </w:tcPr>
          <w:p w14:paraId="74AA35B9" w14:textId="7CF95311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2</w:t>
            </w:r>
          </w:p>
        </w:tc>
        <w:tc>
          <w:tcPr>
            <w:tcW w:w="1440" w:type="dxa"/>
          </w:tcPr>
          <w:p w14:paraId="40DBE1C2" w14:textId="39ACBADB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34</w:t>
            </w:r>
          </w:p>
        </w:tc>
        <w:tc>
          <w:tcPr>
            <w:tcW w:w="1620" w:type="dxa"/>
          </w:tcPr>
          <w:p w14:paraId="4E70AA84" w14:textId="4046E92E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0</w:t>
            </w:r>
          </w:p>
        </w:tc>
      </w:tr>
      <w:tr w:rsidR="005154EF" w:rsidRPr="002B0D10" w14:paraId="4E2F48B6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61FE8B8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12FD56C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1530" w:type="dxa"/>
          </w:tcPr>
          <w:p w14:paraId="531B96BB" w14:textId="03F4B9D3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20</w:t>
            </w:r>
          </w:p>
        </w:tc>
        <w:tc>
          <w:tcPr>
            <w:tcW w:w="1440" w:type="dxa"/>
          </w:tcPr>
          <w:p w14:paraId="64725F92" w14:textId="58DACD8F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9</w:t>
            </w:r>
          </w:p>
        </w:tc>
        <w:tc>
          <w:tcPr>
            <w:tcW w:w="1620" w:type="dxa"/>
          </w:tcPr>
          <w:p w14:paraId="12C94380" w14:textId="09BA2C53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50</w:t>
            </w:r>
          </w:p>
        </w:tc>
      </w:tr>
      <w:tr w:rsidR="005154EF" w:rsidRPr="002B0D10" w14:paraId="522F2D07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7054556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041B833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1530" w:type="dxa"/>
          </w:tcPr>
          <w:p w14:paraId="24447311" w14:textId="5E8996DD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1</w:t>
            </w:r>
          </w:p>
        </w:tc>
        <w:tc>
          <w:tcPr>
            <w:tcW w:w="1440" w:type="dxa"/>
          </w:tcPr>
          <w:p w14:paraId="70FF1470" w14:textId="40FFF33C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39</w:t>
            </w:r>
          </w:p>
        </w:tc>
        <w:tc>
          <w:tcPr>
            <w:tcW w:w="1620" w:type="dxa"/>
          </w:tcPr>
          <w:p w14:paraId="04BFEE8C" w14:textId="5397C230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8</w:t>
            </w:r>
          </w:p>
        </w:tc>
      </w:tr>
      <w:tr w:rsidR="005154EF" w:rsidRPr="002B0D10" w14:paraId="1F9B40A8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6DF39E9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CBD8DB6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1530" w:type="dxa"/>
          </w:tcPr>
          <w:p w14:paraId="3EF278E0" w14:textId="5F6D7380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3</w:t>
            </w:r>
          </w:p>
        </w:tc>
        <w:tc>
          <w:tcPr>
            <w:tcW w:w="1440" w:type="dxa"/>
          </w:tcPr>
          <w:p w14:paraId="771409A8" w14:textId="45413684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52</w:t>
            </w:r>
          </w:p>
        </w:tc>
        <w:tc>
          <w:tcPr>
            <w:tcW w:w="1620" w:type="dxa"/>
          </w:tcPr>
          <w:p w14:paraId="56C35B87" w14:textId="5780962C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53</w:t>
            </w:r>
          </w:p>
        </w:tc>
      </w:tr>
      <w:tr w:rsidR="005154EF" w:rsidRPr="002B0D10" w14:paraId="2AAB64A1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220C351D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495E6955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0</w:t>
            </w:r>
          </w:p>
        </w:tc>
        <w:tc>
          <w:tcPr>
            <w:tcW w:w="1530" w:type="dxa"/>
          </w:tcPr>
          <w:p w14:paraId="45FBCCE0" w14:textId="04F4DFD4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5</w:t>
            </w:r>
          </w:p>
        </w:tc>
        <w:tc>
          <w:tcPr>
            <w:tcW w:w="1440" w:type="dxa"/>
          </w:tcPr>
          <w:p w14:paraId="67EF95E6" w14:textId="77777777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6D56814D" w14:textId="69389E84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25</w:t>
            </w:r>
          </w:p>
        </w:tc>
      </w:tr>
      <w:tr w:rsidR="005154EF" w:rsidRPr="002B0D10" w14:paraId="006A694D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C403F7F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D097CC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85C2A7A" w14:textId="7F3B2CE8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D65B18" w14:textId="0000ADA1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717A37" w14:textId="34ED5A3C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48</w:t>
            </w:r>
          </w:p>
        </w:tc>
      </w:tr>
      <w:tr w:rsidR="005154EF" w:rsidRPr="002B0D10" w14:paraId="2C13407B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53A4C42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88C5F95" w14:textId="3FA3BC5E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C3BCEA3" w14:textId="71D19DE5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5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73388D" w14:textId="2CB8BA33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6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84D6472" w14:textId="7F308FE9" w:rsidR="005154EF" w:rsidRP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5154EF">
              <w:rPr>
                <w:rFonts w:eastAsia="Times New Roman"/>
              </w:rPr>
              <w:t>52</w:t>
            </w:r>
          </w:p>
        </w:tc>
      </w:tr>
      <w:tr w:rsidR="005154EF" w:rsidRPr="002B0D10" w14:paraId="0A4A3E99" w14:textId="77777777" w:rsidTr="000849A7"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</w:tcPr>
          <w:p w14:paraId="71FF1A48" w14:textId="77777777" w:rsidR="005154EF" w:rsidRPr="002B0D10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D8</w:t>
            </w:r>
            <w:r w:rsidRPr="00FC0984">
              <w:rPr>
                <w:rFonts w:eastAsiaTheme="minorEastAsia"/>
                <w:vertAlign w:val="superscript"/>
                <w:lang w:eastAsia="zh-TW"/>
              </w:rPr>
              <w:t>+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62A02C9F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35DCC254" w14:textId="3593CB9D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32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7117DFF0" w14:textId="77777777" w:rsidR="005154EF" w:rsidRPr="004A3E38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3BF6E8B5" w14:textId="0C4A776F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24</w:t>
            </w:r>
          </w:p>
        </w:tc>
      </w:tr>
      <w:tr w:rsidR="005154EF" w:rsidRPr="002B0D10" w14:paraId="7B18E9E8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D503B10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9F6B997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530" w:type="dxa"/>
          </w:tcPr>
          <w:p w14:paraId="393ABB75" w14:textId="1798B06A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1</w:t>
            </w:r>
          </w:p>
        </w:tc>
        <w:tc>
          <w:tcPr>
            <w:tcW w:w="1440" w:type="dxa"/>
          </w:tcPr>
          <w:p w14:paraId="1D365D09" w14:textId="77777777" w:rsidR="005154EF" w:rsidRPr="004A3E38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499BDA77" w14:textId="77777777" w:rsidR="005154EF" w:rsidRPr="004A3E38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</w:tr>
      <w:tr w:rsidR="005154EF" w:rsidRPr="002B0D10" w14:paraId="46970903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5D271F4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56A5D1A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530" w:type="dxa"/>
          </w:tcPr>
          <w:p w14:paraId="0C82A8E2" w14:textId="2C753246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1</w:t>
            </w:r>
          </w:p>
        </w:tc>
        <w:tc>
          <w:tcPr>
            <w:tcW w:w="1440" w:type="dxa"/>
          </w:tcPr>
          <w:p w14:paraId="0B959217" w14:textId="77777777" w:rsidR="005154EF" w:rsidRPr="004A3E38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04122160" w14:textId="01386771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4</w:t>
            </w:r>
          </w:p>
        </w:tc>
      </w:tr>
      <w:tr w:rsidR="005154EF" w:rsidRPr="002B0D10" w14:paraId="3CDF76B9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2B418737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0BED1BA1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1530" w:type="dxa"/>
          </w:tcPr>
          <w:p w14:paraId="2249B061" w14:textId="48EE7F04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1</w:t>
            </w:r>
          </w:p>
        </w:tc>
        <w:tc>
          <w:tcPr>
            <w:tcW w:w="1440" w:type="dxa"/>
          </w:tcPr>
          <w:p w14:paraId="00003842" w14:textId="14085142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6</w:t>
            </w:r>
          </w:p>
        </w:tc>
        <w:tc>
          <w:tcPr>
            <w:tcW w:w="1620" w:type="dxa"/>
          </w:tcPr>
          <w:p w14:paraId="237AE63D" w14:textId="58335A6F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4</w:t>
            </w:r>
          </w:p>
        </w:tc>
      </w:tr>
      <w:tr w:rsidR="005154EF" w:rsidRPr="002B0D10" w14:paraId="79E29F29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3DA602F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4BA8E821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530" w:type="dxa"/>
          </w:tcPr>
          <w:p w14:paraId="29DE19E6" w14:textId="04B501A6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26</w:t>
            </w:r>
          </w:p>
        </w:tc>
        <w:tc>
          <w:tcPr>
            <w:tcW w:w="1440" w:type="dxa"/>
          </w:tcPr>
          <w:p w14:paraId="48945336" w14:textId="1168C95A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20</w:t>
            </w:r>
          </w:p>
        </w:tc>
        <w:tc>
          <w:tcPr>
            <w:tcW w:w="1620" w:type="dxa"/>
          </w:tcPr>
          <w:p w14:paraId="7D492378" w14:textId="3FE6334E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20</w:t>
            </w:r>
          </w:p>
        </w:tc>
      </w:tr>
      <w:tr w:rsidR="005154EF" w:rsidRPr="002B0D10" w14:paraId="1002AFFA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600EFBE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CFA0BA3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1530" w:type="dxa"/>
          </w:tcPr>
          <w:p w14:paraId="4F9D4E38" w14:textId="19401DB4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43</w:t>
            </w:r>
          </w:p>
        </w:tc>
        <w:tc>
          <w:tcPr>
            <w:tcW w:w="1440" w:type="dxa"/>
          </w:tcPr>
          <w:p w14:paraId="60CEAAA9" w14:textId="4F87F827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43</w:t>
            </w:r>
          </w:p>
        </w:tc>
        <w:tc>
          <w:tcPr>
            <w:tcW w:w="1620" w:type="dxa"/>
          </w:tcPr>
          <w:p w14:paraId="7375F9F2" w14:textId="6585D3FC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33</w:t>
            </w:r>
          </w:p>
        </w:tc>
      </w:tr>
      <w:tr w:rsidR="005154EF" w:rsidRPr="002B0D10" w14:paraId="27982C3D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225D56C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107974A4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1530" w:type="dxa"/>
          </w:tcPr>
          <w:p w14:paraId="1E7C7A57" w14:textId="2696EE6E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57</w:t>
            </w:r>
          </w:p>
        </w:tc>
        <w:tc>
          <w:tcPr>
            <w:tcW w:w="1440" w:type="dxa"/>
          </w:tcPr>
          <w:p w14:paraId="286E2F61" w14:textId="54C0FCCA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6</w:t>
            </w:r>
          </w:p>
        </w:tc>
        <w:tc>
          <w:tcPr>
            <w:tcW w:w="1620" w:type="dxa"/>
          </w:tcPr>
          <w:p w14:paraId="261C5290" w14:textId="5BC728D5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8</w:t>
            </w:r>
          </w:p>
        </w:tc>
      </w:tr>
      <w:tr w:rsidR="005154EF" w:rsidRPr="002B0D10" w14:paraId="73F64562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3E5F668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82AA9E0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1530" w:type="dxa"/>
          </w:tcPr>
          <w:p w14:paraId="17C3FC20" w14:textId="72D1B477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20</w:t>
            </w:r>
          </w:p>
        </w:tc>
        <w:tc>
          <w:tcPr>
            <w:tcW w:w="1440" w:type="dxa"/>
          </w:tcPr>
          <w:p w14:paraId="54AC13F1" w14:textId="203EF01B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9</w:t>
            </w:r>
          </w:p>
        </w:tc>
        <w:tc>
          <w:tcPr>
            <w:tcW w:w="1620" w:type="dxa"/>
          </w:tcPr>
          <w:p w14:paraId="6885E6DB" w14:textId="0C694B0F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22</w:t>
            </w:r>
          </w:p>
        </w:tc>
      </w:tr>
      <w:tr w:rsidR="005154EF" w:rsidRPr="002B0D10" w14:paraId="21B94AA9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9D0BB09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7A41A9D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1530" w:type="dxa"/>
          </w:tcPr>
          <w:p w14:paraId="1D9DEAC7" w14:textId="7D47ABD3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6</w:t>
            </w:r>
          </w:p>
        </w:tc>
        <w:tc>
          <w:tcPr>
            <w:tcW w:w="1440" w:type="dxa"/>
          </w:tcPr>
          <w:p w14:paraId="4E44A3CB" w14:textId="0B07ED9D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6</w:t>
            </w:r>
          </w:p>
        </w:tc>
        <w:tc>
          <w:tcPr>
            <w:tcW w:w="1620" w:type="dxa"/>
          </w:tcPr>
          <w:p w14:paraId="3A4C71DF" w14:textId="549A7599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5</w:t>
            </w:r>
          </w:p>
        </w:tc>
      </w:tr>
      <w:tr w:rsidR="005154EF" w:rsidRPr="002B0D10" w14:paraId="1FE717B6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C71F648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B020D89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8CE1165" w14:textId="4EF9BA38" w:rsidR="005154EF" w:rsidRPr="004A3E38" w:rsidRDefault="004A3E38" w:rsidP="000849A7">
            <w:pPr>
              <w:spacing w:before="60"/>
              <w:jc w:val="center"/>
              <w:rPr>
                <w:rFonts w:eastAsia="Times New Roman"/>
              </w:rPr>
            </w:pPr>
            <w:r w:rsidRPr="004A3E38">
              <w:rPr>
                <w:rFonts w:eastAsia="Times New Roman"/>
              </w:rPr>
              <w:t>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7E1440" w14:textId="77777777" w:rsidR="005154EF" w:rsidRPr="004A3E38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3DBBCD0" w14:textId="56273178" w:rsidR="005154EF" w:rsidRPr="004A3E38" w:rsidRDefault="004A3E38" w:rsidP="000849A7">
            <w:pPr>
              <w:spacing w:before="60"/>
              <w:jc w:val="center"/>
              <w:rPr>
                <w:rFonts w:eastAsia="Times New Roman"/>
              </w:rPr>
            </w:pPr>
            <w:r w:rsidRPr="004A3E38">
              <w:rPr>
                <w:rFonts w:eastAsia="Times New Roman"/>
              </w:rPr>
              <w:t>11</w:t>
            </w:r>
          </w:p>
        </w:tc>
      </w:tr>
      <w:tr w:rsidR="005154EF" w:rsidRPr="002B0D10" w14:paraId="68F30493" w14:textId="77777777" w:rsidTr="004D6C83">
        <w:trPr>
          <w:trHeight w:val="222"/>
        </w:trPr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F8551AB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9B01EF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DA60E8F" w14:textId="2604157F" w:rsidR="005154EF" w:rsidRPr="004A3E38" w:rsidRDefault="004A3E38" w:rsidP="000849A7">
            <w:pPr>
              <w:spacing w:before="60"/>
              <w:jc w:val="center"/>
              <w:rPr>
                <w:rFonts w:eastAsia="Times New Roman"/>
              </w:rPr>
            </w:pPr>
            <w:r w:rsidRPr="004A3E38">
              <w:rPr>
                <w:rFonts w:eastAsia="Times New Roman"/>
              </w:rPr>
              <w:t>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894A88" w14:textId="0A06973F" w:rsidR="005154EF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BFD214A" w14:textId="56D29FCE" w:rsidR="005154EF" w:rsidRPr="004A3E38" w:rsidRDefault="004A3E38" w:rsidP="000849A7">
            <w:pPr>
              <w:spacing w:before="60"/>
              <w:jc w:val="center"/>
              <w:rPr>
                <w:rFonts w:eastAsia="Times New Roman"/>
              </w:rPr>
            </w:pPr>
            <w:r w:rsidRPr="004A3E38">
              <w:rPr>
                <w:rFonts w:eastAsia="Times New Roman"/>
              </w:rPr>
              <w:t>10</w:t>
            </w:r>
          </w:p>
        </w:tc>
      </w:tr>
      <w:tr w:rsidR="004A3E38" w:rsidRPr="002B0D10" w14:paraId="5AFB3D48" w14:textId="77777777" w:rsidTr="004D6C83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3310BCD" w14:textId="77777777" w:rsid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0B9E573F" w14:textId="6DB4D6C0" w:rsid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14:paraId="5485BFF7" w14:textId="6CFE6906" w:rsidR="004A3E38" w:rsidRPr="004A3E38" w:rsidRDefault="004A3E38" w:rsidP="000849A7">
            <w:pPr>
              <w:spacing w:before="60"/>
              <w:jc w:val="center"/>
              <w:rPr>
                <w:rFonts w:eastAsia="Times New Roman"/>
              </w:rPr>
            </w:pPr>
            <w:r w:rsidRPr="004A3E38">
              <w:rPr>
                <w:rFonts w:eastAsia="Times New Roman"/>
              </w:rPr>
              <w:t>10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2A223A6B" w14:textId="6F8B4C28" w:rsidR="004A3E38" w:rsidRPr="004A3E38" w:rsidRDefault="004A3E38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A3E38">
              <w:rPr>
                <w:rFonts w:eastAsia="Times New Roman"/>
              </w:rPr>
              <w:t>10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7E27E14D" w14:textId="327F7B5D" w:rsidR="004A3E38" w:rsidRPr="004A3E38" w:rsidRDefault="004A3E38" w:rsidP="000849A7">
            <w:pPr>
              <w:spacing w:before="60"/>
              <w:jc w:val="center"/>
              <w:rPr>
                <w:rFonts w:eastAsia="Times New Roman"/>
              </w:rPr>
            </w:pPr>
            <w:r w:rsidRPr="004A3E38">
              <w:rPr>
                <w:rFonts w:eastAsia="Times New Roman"/>
              </w:rPr>
              <w:t>9</w:t>
            </w:r>
          </w:p>
        </w:tc>
      </w:tr>
      <w:tr w:rsidR="005154EF" w:rsidRPr="002B0D10" w14:paraId="363D0FC8" w14:textId="77777777" w:rsidTr="004D6C83"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</w:tcPr>
          <w:p w14:paraId="5BB31A54" w14:textId="77777777" w:rsidR="005154EF" w:rsidRPr="002B0D10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lastRenderedPageBreak/>
              <w:t>CD4</w:t>
            </w:r>
            <w:r>
              <w:rPr>
                <w:rFonts w:eastAsiaTheme="minorEastAsia"/>
                <w:vertAlign w:val="superscript"/>
                <w:lang w:eastAsia="zh-TW"/>
              </w:rPr>
              <w:t>-</w:t>
            </w:r>
            <w:r>
              <w:rPr>
                <w:rFonts w:eastAsiaTheme="minorEastAsia"/>
                <w:lang w:eastAsia="zh-TW"/>
              </w:rPr>
              <w:t>CD8</w:t>
            </w:r>
            <w:r>
              <w:rPr>
                <w:rFonts w:eastAsiaTheme="minorEastAsia"/>
                <w:vertAlign w:val="superscript"/>
                <w:lang w:eastAsia="zh-TW"/>
              </w:rPr>
              <w:t>-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0105FD7C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5DDA1FEA" w14:textId="2F29CBA3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5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140731BF" w14:textId="77777777" w:rsidR="005154EF" w:rsidRPr="00227D1E" w:rsidRDefault="005154EF" w:rsidP="000849A7">
            <w:pPr>
              <w:spacing w:before="60"/>
              <w:jc w:val="center"/>
              <w:rPr>
                <w:rFonts w:eastAsiaTheme="minorEastAsia"/>
                <w:highlight w:val="yellow"/>
                <w:lang w:eastAsia="zh-TW"/>
              </w:rPr>
            </w:pP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730C343D" w14:textId="6BB8004B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color w:val="000000" w:themeColor="text1"/>
                <w:highlight w:val="yellow"/>
                <w:lang w:eastAsia="zh-TW"/>
              </w:rPr>
            </w:pPr>
            <w:r w:rsidRPr="0024712F">
              <w:rPr>
                <w:rFonts w:eastAsia="Times New Roman"/>
              </w:rPr>
              <w:t>34</w:t>
            </w:r>
          </w:p>
        </w:tc>
      </w:tr>
      <w:tr w:rsidR="005154EF" w:rsidRPr="002B0D10" w14:paraId="2CB83E82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F933CCD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2E9079D0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530" w:type="dxa"/>
          </w:tcPr>
          <w:p w14:paraId="779DE545" w14:textId="2BF086DA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63</w:t>
            </w:r>
          </w:p>
        </w:tc>
        <w:tc>
          <w:tcPr>
            <w:tcW w:w="1440" w:type="dxa"/>
          </w:tcPr>
          <w:p w14:paraId="7F71778E" w14:textId="77777777" w:rsidR="005154EF" w:rsidRPr="00227D1E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3F048D94" w14:textId="77777777" w:rsidR="005154EF" w:rsidRPr="00227D1E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</w:tr>
      <w:tr w:rsidR="005154EF" w:rsidRPr="002B0D10" w14:paraId="5C914335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342CF9A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252320A3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530" w:type="dxa"/>
          </w:tcPr>
          <w:p w14:paraId="4FA7D0F3" w14:textId="0984B5C4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46</w:t>
            </w:r>
          </w:p>
        </w:tc>
        <w:tc>
          <w:tcPr>
            <w:tcW w:w="1440" w:type="dxa"/>
          </w:tcPr>
          <w:p w14:paraId="7407DBE8" w14:textId="77777777" w:rsidR="005154EF" w:rsidRPr="00227D1E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6C8C471E" w14:textId="3AFEBE0E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40</w:t>
            </w:r>
          </w:p>
        </w:tc>
      </w:tr>
      <w:tr w:rsidR="005154EF" w:rsidRPr="002B0D10" w14:paraId="74F2035E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BCC2517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1B7BF37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1530" w:type="dxa"/>
          </w:tcPr>
          <w:p w14:paraId="312F9558" w14:textId="27F62F38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53</w:t>
            </w:r>
          </w:p>
        </w:tc>
        <w:tc>
          <w:tcPr>
            <w:tcW w:w="1440" w:type="dxa"/>
          </w:tcPr>
          <w:p w14:paraId="09812E42" w14:textId="717BF36F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3</w:t>
            </w:r>
          </w:p>
        </w:tc>
        <w:tc>
          <w:tcPr>
            <w:tcW w:w="1620" w:type="dxa"/>
          </w:tcPr>
          <w:p w14:paraId="3BD852EC" w14:textId="31219E3D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8</w:t>
            </w:r>
          </w:p>
        </w:tc>
      </w:tr>
      <w:tr w:rsidR="005154EF" w:rsidRPr="002B0D10" w14:paraId="454F520C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37832F9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35483DD2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530" w:type="dxa"/>
          </w:tcPr>
          <w:p w14:paraId="2F786015" w14:textId="69B34A37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43</w:t>
            </w:r>
          </w:p>
        </w:tc>
        <w:tc>
          <w:tcPr>
            <w:tcW w:w="1440" w:type="dxa"/>
          </w:tcPr>
          <w:p w14:paraId="380AC159" w14:textId="2BF17907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48</w:t>
            </w:r>
          </w:p>
        </w:tc>
        <w:tc>
          <w:tcPr>
            <w:tcW w:w="1620" w:type="dxa"/>
          </w:tcPr>
          <w:p w14:paraId="0FA84442" w14:textId="183C7449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41</w:t>
            </w:r>
          </w:p>
        </w:tc>
      </w:tr>
      <w:tr w:rsidR="005154EF" w:rsidRPr="002B0D10" w14:paraId="5045B451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F0B676F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438BD555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1530" w:type="dxa"/>
          </w:tcPr>
          <w:p w14:paraId="6683E6B5" w14:textId="27AB7DCF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0</w:t>
            </w:r>
          </w:p>
        </w:tc>
        <w:tc>
          <w:tcPr>
            <w:tcW w:w="1440" w:type="dxa"/>
          </w:tcPr>
          <w:p w14:paraId="6D369CDF" w14:textId="44F1E318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44</w:t>
            </w:r>
          </w:p>
        </w:tc>
        <w:tc>
          <w:tcPr>
            <w:tcW w:w="1620" w:type="dxa"/>
          </w:tcPr>
          <w:p w14:paraId="632CFF29" w14:textId="2E79F4BE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5</w:t>
            </w:r>
          </w:p>
        </w:tc>
      </w:tr>
      <w:tr w:rsidR="005154EF" w:rsidRPr="002B0D10" w14:paraId="28CEB9E9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D235AE6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7062EA5D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1530" w:type="dxa"/>
          </w:tcPr>
          <w:p w14:paraId="1DC5F68F" w14:textId="62BA6A9D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28</w:t>
            </w:r>
          </w:p>
        </w:tc>
        <w:tc>
          <w:tcPr>
            <w:tcW w:w="1440" w:type="dxa"/>
          </w:tcPr>
          <w:p w14:paraId="4E90A0B1" w14:textId="23B3B023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3</w:t>
            </w:r>
          </w:p>
        </w:tc>
        <w:tc>
          <w:tcPr>
            <w:tcW w:w="1620" w:type="dxa"/>
          </w:tcPr>
          <w:p w14:paraId="1D7190DA" w14:textId="4E4F65B7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1</w:t>
            </w:r>
          </w:p>
        </w:tc>
      </w:tr>
      <w:tr w:rsidR="005154EF" w:rsidRPr="002B0D10" w14:paraId="03726E37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DBEFAC2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42A6B985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1530" w:type="dxa"/>
          </w:tcPr>
          <w:p w14:paraId="11280361" w14:textId="7CB238A5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8</w:t>
            </w:r>
          </w:p>
        </w:tc>
        <w:tc>
          <w:tcPr>
            <w:tcW w:w="1440" w:type="dxa"/>
          </w:tcPr>
          <w:p w14:paraId="47164E78" w14:textId="17AF6409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42</w:t>
            </w:r>
          </w:p>
        </w:tc>
        <w:tc>
          <w:tcPr>
            <w:tcW w:w="1620" w:type="dxa"/>
          </w:tcPr>
          <w:p w14:paraId="3DCD2E35" w14:textId="51E8F39C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29</w:t>
            </w:r>
          </w:p>
        </w:tc>
      </w:tr>
      <w:tr w:rsidR="005154EF" w:rsidRPr="002B0D10" w14:paraId="13EFFCD2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7FAE7FB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4FA26445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1530" w:type="dxa"/>
          </w:tcPr>
          <w:p w14:paraId="23ED8DF9" w14:textId="0A8669D7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9</w:t>
            </w:r>
          </w:p>
        </w:tc>
        <w:tc>
          <w:tcPr>
            <w:tcW w:w="1440" w:type="dxa"/>
          </w:tcPr>
          <w:p w14:paraId="6B6C5A4D" w14:textId="38CF175A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2</w:t>
            </w:r>
          </w:p>
        </w:tc>
        <w:tc>
          <w:tcPr>
            <w:tcW w:w="1620" w:type="dxa"/>
          </w:tcPr>
          <w:p w14:paraId="36D13BCD" w14:textId="4F7866EB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2</w:t>
            </w:r>
          </w:p>
        </w:tc>
      </w:tr>
      <w:tr w:rsidR="005154EF" w:rsidRPr="002B0D10" w14:paraId="38536FFF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8C2B37E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606CD33F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0</w:t>
            </w:r>
          </w:p>
        </w:tc>
        <w:tc>
          <w:tcPr>
            <w:tcW w:w="1530" w:type="dxa"/>
          </w:tcPr>
          <w:p w14:paraId="49F0F612" w14:textId="4EE13D21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25</w:t>
            </w:r>
          </w:p>
        </w:tc>
        <w:tc>
          <w:tcPr>
            <w:tcW w:w="1440" w:type="dxa"/>
          </w:tcPr>
          <w:p w14:paraId="3C1CF6BE" w14:textId="77777777" w:rsidR="005154EF" w:rsidRPr="00227D1E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</w:tcPr>
          <w:p w14:paraId="3E32A792" w14:textId="581798BE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64</w:t>
            </w:r>
          </w:p>
        </w:tc>
      </w:tr>
      <w:tr w:rsidR="005154EF" w:rsidRPr="002B0D10" w14:paraId="10952026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3FC48F3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0877EC6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174C5E" w14:textId="665373FB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D99533" w14:textId="2E0D4ADF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5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F3DCAAD" w14:textId="50A13B27" w:rsidR="005154E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41</w:t>
            </w:r>
          </w:p>
        </w:tc>
      </w:tr>
      <w:tr w:rsidR="0024712F" w:rsidRPr="002B0D10" w14:paraId="30D6714B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7848AE2" w14:textId="77777777" w:rsidR="0024712F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D0E3AF" w14:textId="6AF6E854" w:rsidR="0024712F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2BB7368" w14:textId="69281591" w:rsidR="0024712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C475DE3" w14:textId="6E30CE1D" w:rsidR="0024712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2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8E97FBD" w14:textId="3BB12F00" w:rsidR="0024712F" w:rsidRPr="00227D1E" w:rsidRDefault="0024712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4712F">
              <w:rPr>
                <w:rFonts w:eastAsia="Times New Roman"/>
              </w:rPr>
              <w:t>38</w:t>
            </w:r>
          </w:p>
        </w:tc>
      </w:tr>
      <w:tr w:rsidR="005154EF" w:rsidRPr="002B0D10" w14:paraId="7CD9F59D" w14:textId="77777777" w:rsidTr="000849A7"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</w:tcPr>
          <w:p w14:paraId="5C324AE8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D4</w:t>
            </w:r>
            <w:r w:rsidRPr="002B0D10">
              <w:rPr>
                <w:rFonts w:eastAsiaTheme="minorEastAsia"/>
                <w:vertAlign w:val="superscript"/>
                <w:lang w:eastAsia="zh-TW"/>
              </w:rPr>
              <w:t>+</w:t>
            </w:r>
            <w:r>
              <w:rPr>
                <w:rFonts w:eastAsiaTheme="minorEastAsia"/>
                <w:lang w:eastAsia="zh-TW"/>
              </w:rPr>
              <w:t xml:space="preserve"> CD8</w:t>
            </w:r>
            <w:r w:rsidRPr="00FC0984">
              <w:rPr>
                <w:rFonts w:eastAsiaTheme="minorEastAsia"/>
                <w:vertAlign w:val="superscript"/>
                <w:lang w:eastAsia="zh-TW"/>
              </w:rPr>
              <w:t>+</w:t>
            </w:r>
          </w:p>
          <w:p w14:paraId="10708299" w14:textId="77777777" w:rsidR="005154EF" w:rsidRPr="00D16C07" w:rsidRDefault="005154EF" w:rsidP="000849A7">
            <w:pPr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474ED2AA" w14:textId="77777777" w:rsidR="005154EF" w:rsidRPr="00B80320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</w:tcPr>
          <w:p w14:paraId="35F4AE9B" w14:textId="21BBD6B3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="Times New Roman"/>
              </w:rPr>
              <w:t>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</w:tcPr>
          <w:p w14:paraId="06DB4AE7" w14:textId="77777777" w:rsidR="005154EF" w:rsidRPr="00CE1650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</w:tcPr>
          <w:p w14:paraId="25D5242F" w14:textId="014ABF30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</w:tr>
      <w:tr w:rsidR="005154EF" w:rsidRPr="002B0D10" w14:paraId="269D1F0A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50B0805F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E398B90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0ABDEFE" w14:textId="1F30DBBE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="Times New Roman"/>
              </w:rPr>
              <w:t>0.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C967B47" w14:textId="77777777" w:rsidR="005154EF" w:rsidRPr="00CE1650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045E29" w14:textId="77777777" w:rsidR="005154EF" w:rsidRPr="00CE1650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</w:tr>
      <w:tr w:rsidR="005154EF" w:rsidRPr="002B0D10" w14:paraId="0148FB51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74BC9BCB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2B1C0CC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83E03EF" w14:textId="225F0260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29E002" w14:textId="77777777" w:rsidR="005154EF" w:rsidRPr="00CE1650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783AB22" w14:textId="2B954644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</w:tr>
      <w:tr w:rsidR="005154EF" w:rsidRPr="002B0D10" w14:paraId="395347F4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7DDFC3C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227146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66069D1" w14:textId="62B8C788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BC8332B" w14:textId="06BD9289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A5FD3F6" w14:textId="18B57087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</w:tr>
      <w:tr w:rsidR="005154EF" w:rsidRPr="002B0D10" w14:paraId="63F85D8C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AFC2F56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7B0CBF6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48D6E69" w14:textId="7C3B8ACA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0D1AE61" w14:textId="31AB48B1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71B78DC" w14:textId="03AAB783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</w:tr>
      <w:tr w:rsidR="005154EF" w:rsidRPr="002B0D10" w14:paraId="3D1C731D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A29A497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9C21CD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C9935C" w14:textId="13BC7A3E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="Times New Roman"/>
              </w:rPr>
              <w:t>14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A26FAC0" w14:textId="13108D9D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1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46E78C9" w14:textId="474ECADC" w:rsidR="005154EF" w:rsidRPr="00CE1650" w:rsidRDefault="00CE1650" w:rsidP="000849A7">
            <w:pPr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7</w:t>
            </w:r>
          </w:p>
        </w:tc>
      </w:tr>
      <w:tr w:rsidR="005154EF" w:rsidRPr="002B0D10" w14:paraId="0C73B028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0778ECF1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267F04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0E38F65" w14:textId="243B632E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="Times New Roman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0118D0" w14:textId="7D15754E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621DEF7" w14:textId="34C926D6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</w:tr>
      <w:tr w:rsidR="005154EF" w:rsidRPr="002B0D10" w14:paraId="12E2A339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D399CE9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6458132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37A19E2" w14:textId="37362F44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3FA7DA" w14:textId="3B423729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B172B3E" w14:textId="23E3B7DC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</w:tr>
      <w:tr w:rsidR="005154EF" w:rsidRPr="002B0D10" w14:paraId="1C3EAA25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1B9C6FF1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B7F26CC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8004D6E" w14:textId="58ACD270" w:rsidR="00CE1650" w:rsidRPr="00CE1650" w:rsidRDefault="00CE1650" w:rsidP="00CE1650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A74F52" w14:textId="764AE341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39AFF3D" w14:textId="72113DC6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</w:tr>
      <w:tr w:rsidR="005154EF" w:rsidRPr="002B0D10" w14:paraId="545100E3" w14:textId="77777777" w:rsidTr="000849A7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2B11FEF8" w14:textId="464ED0CB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C6F4C67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4D3033B" w14:textId="7911F298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E2FB2FF" w14:textId="77777777" w:rsidR="005154EF" w:rsidRPr="00CE1650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6F29BD4" w14:textId="1A7BC061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</w:tr>
      <w:tr w:rsidR="005154EF" w:rsidRPr="002B0D10" w14:paraId="150686AA" w14:textId="77777777" w:rsidTr="00CE1650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29BDB75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03EECEB" w14:textId="77777777" w:rsidR="005154EF" w:rsidRDefault="005154EF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913F646" w14:textId="40949E3D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DB9B7E" w14:textId="31FD19C5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CE91639" w14:textId="18900F00" w:rsidR="005154EF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</w:tr>
      <w:tr w:rsidR="00CE1650" w:rsidRPr="002B0D10" w14:paraId="0EA905EB" w14:textId="77777777" w:rsidTr="00CE1650"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38411C78" w14:textId="77777777" w:rsid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34EDEF14" w14:textId="4C670E5A" w:rsid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14:paraId="26F990AF" w14:textId="20876F17" w:rsidR="00CE1650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4F3048D0" w14:textId="55D2566F" w:rsidR="00CE1650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0A663918" w14:textId="699C2A98" w:rsidR="00CE1650" w:rsidRPr="00CE1650" w:rsidRDefault="00CE1650" w:rsidP="000849A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CE1650">
              <w:rPr>
                <w:rFonts w:eastAsiaTheme="minorEastAsia"/>
                <w:lang w:eastAsia="zh-TW"/>
              </w:rPr>
              <w:t>0</w:t>
            </w:r>
          </w:p>
        </w:tc>
      </w:tr>
    </w:tbl>
    <w:p w14:paraId="14D53A0A" w14:textId="32D2EE3D" w:rsidR="004D26A0" w:rsidRDefault="00506D52" w:rsidP="00213B4C">
      <w:pPr>
        <w:spacing w:before="60"/>
        <w:ind w:right="274"/>
      </w:pPr>
      <w:r w:rsidRPr="002B0D10">
        <w:rPr>
          <w:b/>
        </w:rPr>
        <w:t>Note</w:t>
      </w:r>
      <w:r>
        <w:t xml:space="preserve">: </w:t>
      </w:r>
      <w:r w:rsidR="000849A7">
        <w:t>Proportional</w:t>
      </w:r>
      <w:r>
        <w:t xml:space="preserve"> counts (</w:t>
      </w:r>
      <w:r w:rsidR="000849A7">
        <w:t>%</w:t>
      </w:r>
      <w:r>
        <w:t xml:space="preserve"> of </w:t>
      </w:r>
      <w:r w:rsidR="00115696">
        <w:t>peripheral blood mononuclear cells</w:t>
      </w:r>
      <w:r>
        <w:t>). BM-MSC – bone marrow-derived mesenchymal stem cells.</w:t>
      </w:r>
      <w:bookmarkStart w:id="0" w:name="_GoBack"/>
      <w:bookmarkEnd w:id="0"/>
    </w:p>
    <w:sectPr w:rsidR="004D26A0" w:rsidSect="000561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5A6"/>
    <w:rsid w:val="0005619B"/>
    <w:rsid w:val="000849A7"/>
    <w:rsid w:val="0011063A"/>
    <w:rsid w:val="00115696"/>
    <w:rsid w:val="001368B2"/>
    <w:rsid w:val="001E5E8A"/>
    <w:rsid w:val="00213B4C"/>
    <w:rsid w:val="00227D1E"/>
    <w:rsid w:val="00235BD5"/>
    <w:rsid w:val="0024712F"/>
    <w:rsid w:val="003513F4"/>
    <w:rsid w:val="004703BC"/>
    <w:rsid w:val="004A3E38"/>
    <w:rsid w:val="004D26A0"/>
    <w:rsid w:val="004D6C83"/>
    <w:rsid w:val="004F4A1A"/>
    <w:rsid w:val="00506D52"/>
    <w:rsid w:val="005154EF"/>
    <w:rsid w:val="005E2D19"/>
    <w:rsid w:val="006D0EE3"/>
    <w:rsid w:val="00730BE3"/>
    <w:rsid w:val="007A57D3"/>
    <w:rsid w:val="007B440D"/>
    <w:rsid w:val="007D4496"/>
    <w:rsid w:val="00851649"/>
    <w:rsid w:val="00877A18"/>
    <w:rsid w:val="008E085F"/>
    <w:rsid w:val="009D2B64"/>
    <w:rsid w:val="00A014D3"/>
    <w:rsid w:val="00AF5FBD"/>
    <w:rsid w:val="00BE0D37"/>
    <w:rsid w:val="00C01748"/>
    <w:rsid w:val="00CE1650"/>
    <w:rsid w:val="00CE3C6E"/>
    <w:rsid w:val="00D16C07"/>
    <w:rsid w:val="00D80156"/>
    <w:rsid w:val="00DF15A6"/>
    <w:rsid w:val="00E76CA1"/>
    <w:rsid w:val="00E856BB"/>
    <w:rsid w:val="00FD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D4994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5A6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15A6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7</Characters>
  <Application>Microsoft Macintosh Word</Application>
  <DocSecurity>0</DocSecurity>
  <Lines>7</Lines>
  <Paragraphs>2</Paragraphs>
  <ScaleCrop>false</ScaleCrop>
  <Company>UW School of Vetmed</Company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uir</dc:creator>
  <cp:keywords/>
  <dc:description/>
  <cp:lastModifiedBy>PETER MUIR</cp:lastModifiedBy>
  <cp:revision>3</cp:revision>
  <dcterms:created xsi:type="dcterms:W3CDTF">2016-05-26T18:09:00Z</dcterms:created>
  <dcterms:modified xsi:type="dcterms:W3CDTF">2016-05-26T18:10:00Z</dcterms:modified>
</cp:coreProperties>
</file>